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713" w:rsidRPr="00A75654" w:rsidRDefault="009F5713" w:rsidP="009F5713">
      <w:pPr>
        <w:rPr>
          <w:b/>
        </w:rPr>
      </w:pPr>
      <w:r w:rsidRPr="00A75654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A756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5654">
        <w:rPr>
          <w:b/>
        </w:rPr>
        <w:t>Sampling strategies</w:t>
      </w:r>
    </w:p>
    <w:p w:rsidR="009F5713" w:rsidRDefault="009F5713" w:rsidP="009F5713">
      <w:r>
        <w:rPr>
          <w:rFonts w:ascii="Times New Roman" w:hAnsi="Times New Roman"/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E7DC19" wp14:editId="33F37C88">
                <wp:simplePos x="0" y="0"/>
                <wp:positionH relativeFrom="column">
                  <wp:posOffset>180975</wp:posOffset>
                </wp:positionH>
                <wp:positionV relativeFrom="paragraph">
                  <wp:posOffset>1315085</wp:posOffset>
                </wp:positionV>
                <wp:extent cx="5972175" cy="3705225"/>
                <wp:effectExtent l="0" t="0" r="28575" b="28575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5" cy="3705225"/>
                          <a:chOff x="0" y="0"/>
                          <a:chExt cx="5972175" cy="3705225"/>
                        </a:xfrm>
                      </wpg:grpSpPr>
                      <wps:wsp>
                        <wps:cNvPr id="21" name="Text Box 21"/>
                        <wps:cNvSpPr txBox="1"/>
                        <wps:spPr>
                          <a:xfrm>
                            <a:off x="5562600" y="0"/>
                            <a:ext cx="352425" cy="1115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9F5713" w:rsidRPr="00A84446" w:rsidRDefault="009F5713" w:rsidP="009F5713">
                              <w:pPr>
                                <w:rPr>
                                  <w:lang w:val="en-IN"/>
                                </w:rPr>
                              </w:pPr>
                              <w:r>
                                <w:rPr>
                                  <w:lang w:val="en-IN"/>
                                </w:rPr>
                                <w:t>Random se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5629275" y="1400175"/>
                            <a:ext cx="342900" cy="1295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9F5713" w:rsidRPr="00A84446" w:rsidRDefault="009F5713" w:rsidP="009F5713">
                              <w:pPr>
                                <w:rPr>
                                  <w:lang w:val="en-IN"/>
                                </w:rPr>
                              </w:pPr>
                              <w:r>
                                <w:rPr>
                                  <w:lang w:val="en-IN"/>
                                </w:rPr>
                                <w:t>Random se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5" name="Group 25"/>
                        <wpg:cNvGrpSpPr/>
                        <wpg:grpSpPr>
                          <a:xfrm>
                            <a:off x="0" y="2952750"/>
                            <a:ext cx="5353050" cy="752475"/>
                            <a:chOff x="0" y="0"/>
                            <a:chExt cx="5353050" cy="752475"/>
                          </a:xfrm>
                        </wpg:grpSpPr>
                        <wps:wsp>
                          <wps:cNvPr id="23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47650"/>
                              <a:ext cx="5353050" cy="504825"/>
                            </a:xfrm>
                            <a:prstGeom prst="rect">
                              <a:avLst/>
                            </a:prstGeom>
                            <a:ln w="3175"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9F5713" w:rsidRPr="00A84446" w:rsidRDefault="009F5713" w:rsidP="009F5713">
                                <w:pPr>
                                  <w:ind w:left="2160"/>
                                  <w:rPr>
                                    <w:lang w:val="en-IN"/>
                                  </w:rPr>
                                </w:pPr>
                                <w:r>
                                  <w:rPr>
                                    <w:lang w:val="en-IN"/>
                                  </w:rPr>
                                  <w:t>From each facility nearly 70 patients were selected using systematic random sampling from the outpatient regist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AutoShap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05100" y="0"/>
                              <a:ext cx="628" cy="233234"/>
                            </a:xfrm>
                            <a:prstGeom prst="straightConnector1">
                              <a:avLst/>
                            </a:prstGeom>
                            <a:ln w="3175">
                              <a:headEnd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6" o:spid="_x0000_s1026" style="position:absolute;margin-left:14.25pt;margin-top:103.55pt;width:470.25pt;height:291.75pt;z-index:251659264" coordsize="59721,370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27" type="#_x0000_t202" style="position:absolute;left:55626;width:3524;height:111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6bzMMA&#10;AADbAAAADwAAAGRycy9kb3ducmV2LnhtbESPT4vCMBTE7wt+h/AEb2vaHlS6RlkEQcSL/0Bvb5u3&#10;bbF5qU209dsbQfA4zMxvmOm8M5W4U+NKywriYQSCOLO65FzBYb/8noBwHlljZZkUPMjBfNb7mmKq&#10;bctbuu98LgKEXYoKCu/rVEqXFWTQDW1NHLx/2xj0QTa51A22AW4qmUTRSBosOSwUWNOioOyyuxkF&#10;rT/lx79td1uPxvp83SSX2CSRUoN+9/sDwlPnP+F3e6UVJDG8voQf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W6bzMMAAADbAAAADwAAAAAAAAAAAAAAAACYAgAAZHJzL2Rv&#10;d25yZXYueG1sUEsFBgAAAAAEAAQA9QAAAIgDAAAAAA==&#10;" fillcolor="white [3201]" strokeweight=".5pt">
                  <v:textbox style="layout-flow:vertical;mso-layout-flow-alt:bottom-to-top">
                    <w:txbxContent>
                      <w:p w:rsidR="009F5713" w:rsidRPr="00A84446" w:rsidRDefault="009F5713" w:rsidP="009F5713">
                        <w:pPr>
                          <w:rPr>
                            <w:lang w:val="en-IN"/>
                          </w:rPr>
                        </w:pPr>
                        <w:r>
                          <w:rPr>
                            <w:lang w:val="en-IN"/>
                          </w:rPr>
                          <w:t>Random selection</w:t>
                        </w:r>
                      </w:p>
                    </w:txbxContent>
                  </v:textbox>
                </v:shape>
                <v:shape id="Text Box 22" o:spid="_x0000_s1028" type="#_x0000_t202" style="position:absolute;left:56292;top:14001;width:3429;height:12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e16cMA&#10;AADbAAAADwAAAGRycy9kb3ducmV2LnhtbESP0WrCQBRE34X+w3ILfdONqZgSXaUVCkVRiPUDLtlr&#10;EszeXbJrTP++Kwg+DjNzhlmuB9OKnjrfWFYwnSQgiEurG64UnH6/xx8gfEDW2FomBX/kYb16GS0x&#10;1/bGBfXHUIkIYZ+jgjoEl0vpy5oM+ol1xNE7285giLKrpO7wFuGmlWmSzKXBhuNCjY42NZWX49Uo&#10;cLjbTg/7Yj7buvemb8us+AqZUm+vw+cCRKAhPMOP9o9WkKZw/xJ/gF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e16cMAAADbAAAADwAAAAAAAAAAAAAAAACYAgAAZHJzL2Rv&#10;d25yZXYueG1sUEsFBgAAAAAEAAQA9QAAAIgDAAAAAA==&#10;" fillcolor="white [3201]" strokeweight=".5pt">
                  <v:textbox style="layout-flow:vertical;mso-layout-flow-alt:bottom-to-top">
                    <w:txbxContent>
                      <w:p w:rsidR="009F5713" w:rsidRPr="00A84446" w:rsidRDefault="009F5713" w:rsidP="009F5713">
                        <w:pPr>
                          <w:rPr>
                            <w:lang w:val="en-IN"/>
                          </w:rPr>
                        </w:pPr>
                        <w:r>
                          <w:rPr>
                            <w:lang w:val="en-IN"/>
                          </w:rPr>
                          <w:t>Random selection</w:t>
                        </w:r>
                      </w:p>
                    </w:txbxContent>
                  </v:textbox>
                </v:shape>
                <v:group id="Group 25" o:spid="_x0000_s1029" style="position:absolute;top:29527;width:53530;height:7525" coordsize="53530,75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Text Box 13" o:spid="_x0000_s1030" type="#_x0000_t202" style="position:absolute;top:2476;width:53530;height:5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2tT8IA&#10;AADbAAAADwAAAGRycy9kb3ducmV2LnhtbESP0WoCMRRE34X+Q7hCX6QmJmDLahQRhPZNbT/gsrnd&#10;LG5ulk2q2359IxT6OMzMGWa9HUMnrjSkNrKFxVyBIK6ja7mx8PF+eHoBkTKywy4yWfimBNvNw2SN&#10;lYs3PtH1nBtRIJwqtOBz7ispU+0pYJrHnrh4n3EImIscGukGvBV46KRWaikDtlwWPPa091Rfzl/B&#10;gmr32uift2CMPs6e1cX4HbO1j9NxtwKRacz/4b/2q7OgDdy/lB8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fa1PwgAAANsAAAAPAAAAAAAAAAAAAAAAAJgCAABkcnMvZG93&#10;bnJldi54bWxQSwUGAAAAAAQABAD1AAAAhwMAAAAA&#10;" fillcolor="white [3201]" strokecolor="black [3200]" strokeweight=".25pt">
                    <v:textbox>
                      <w:txbxContent>
                        <w:p w:rsidR="009F5713" w:rsidRPr="00A84446" w:rsidRDefault="009F5713" w:rsidP="009F5713">
                          <w:pPr>
                            <w:ind w:left="2160"/>
                            <w:rPr>
                              <w:lang w:val="en-IN"/>
                            </w:rPr>
                          </w:pPr>
                          <w:r>
                            <w:rPr>
                              <w:lang w:val="en-IN"/>
                            </w:rPr>
                            <w:t>From each facility nearly 70 patients were selected using systematic random sampling from the outpatient register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0" o:spid="_x0000_s1031" type="#_x0000_t32" style="position:absolute;left:27051;width:6;height:23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5AOE8MAAADbAAAADwAAAGRycy9kb3ducmV2LnhtbESPwWrDMBBE74X8g9hAb7XU4JbYiRJM&#10;SCHQU5McclysjWVqrRxLjd2/rwqFHoeZecOst5PrxJ2G0HrW8JwpEMS1Ny03Gs6nt6cliBCRDXae&#10;ScM3BdhuZg9rLI0f+YPux9iIBOFQogYbY19KGWpLDkPme+LkXf3gMCY5NNIMOCa46+RCqVfpsOW0&#10;YLGnnaX68/jlNFz7SxXyd3pR1bg/5Ld94RQWWj/Op2oFItIU/8N/7YPRsMjh90v6AXLz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OQDhPDAAAA2wAAAA8AAAAAAAAAAAAA&#10;AAAAoQIAAGRycy9kb3ducmV2LnhtbFBLBQYAAAAABAAEAPkAAACRAwAAAAA=&#10;" filled="t" fillcolor="white [3201]" strokecolor="black [3200]" strokeweight=".25pt">
                    <v:stroke endarrow="block"/>
                  </v:shape>
                </v:group>
              </v:group>
            </w:pict>
          </mc:Fallback>
        </mc:AlternateContent>
      </w:r>
      <w:r>
        <w:rPr>
          <w:rFonts w:ascii="Times New Roman" w:hAnsi="Times New Roman"/>
          <w:noProof/>
          <w:lang w:val="en-PH" w:eastAsia="en-PH"/>
        </w:rPr>
        <mc:AlternateContent>
          <mc:Choice Requires="wpg">
            <w:drawing>
              <wp:inline distT="0" distB="0" distL="0" distR="0" wp14:anchorId="1EFD31E5" wp14:editId="726FD26A">
                <wp:extent cx="5600481" cy="4267658"/>
                <wp:effectExtent l="0" t="0" r="19685" b="1905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00481" cy="4267658"/>
                          <a:chOff x="1450" y="5013"/>
                          <a:chExt cx="8918" cy="3897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901" y="5949"/>
                            <a:ext cx="2391" cy="451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KBK+</w:t>
                              </w:r>
                            </w:p>
                            <w:p w:rsidR="009F5713" w:rsidRPr="00ED01D9" w:rsidRDefault="009F5713" w:rsidP="009F571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Districts (11)</w:t>
                              </w:r>
                            </w:p>
                            <w:p w:rsidR="009F5713" w:rsidRPr="00ED01D9" w:rsidRDefault="009F5713" w:rsidP="009F5713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90</w:t>
                              </w:r>
                              <w:r w:rsidRPr="00B232B0">
                                <w:rPr>
                                  <w:rFonts w:ascii="Times New Roman" w:hAnsi="Times New Roman"/>
                                  <w:noProof/>
                                  <w:lang w:val="en-PH" w:eastAsia="en-PH"/>
                                </w:rPr>
                                <w:drawing>
                                  <wp:inline distT="0" distB="0" distL="0" distR="0" wp14:anchorId="65ECE6AA" wp14:editId="4C59E2F2">
                                    <wp:extent cx="1905000" cy="266700"/>
                                    <wp:effectExtent l="0" t="0" r="0" b="0"/>
                                    <wp:docPr id="27" name="Picture 2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905000" cy="2667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473" y="5949"/>
                            <a:ext cx="2441" cy="451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Non KBK</w:t>
                              </w:r>
                            </w:p>
                            <w:p w:rsidR="009F5713" w:rsidRPr="00ED01D9" w:rsidRDefault="009F5713" w:rsidP="009F571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ED01D9">
                                <w:rPr>
                                  <w:rFonts w:ascii="Times New Roman" w:hAnsi="Times New Roman"/>
                                </w:rPr>
                                <w:t>Districts (1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825" y="7023"/>
                            <a:ext cx="2467" cy="298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r>
                                <w:t xml:space="preserve">           </w:t>
                              </w:r>
                              <w:r>
                                <w:t xml:space="preserve">4 </w:t>
                              </w:r>
                              <w:r>
                                <w:t>Districts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7473" y="7023"/>
                            <a:ext cx="2554" cy="298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r>
                                <w:t xml:space="preserve">            </w:t>
                              </w:r>
                              <w:r>
                                <w:t xml:space="preserve">6 </w:t>
                              </w:r>
                              <w:r>
                                <w:t>Districts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450" y="7704"/>
                            <a:ext cx="3111" cy="518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r>
                                <w:t xml:space="preserve">2 </w:t>
                              </w:r>
                              <w:r>
                                <w:t>public and 2 private facilities from each district</w:t>
                              </w:r>
                              <w:r w:rsidRPr="00AA3B20">
                                <w:rPr>
                                  <w:vertAlign w:val="superscript"/>
                                </w:rPr>
                                <w:t>#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7111" y="7704"/>
                            <a:ext cx="3257" cy="440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r>
                                <w:t>2 public and 2 private facilities from each district</w:t>
                              </w:r>
                            </w:p>
                            <w:p w:rsidR="009F5713" w:rsidRPr="00AA3B20" w:rsidRDefault="009F5713" w:rsidP="009F5713">
                              <w:pPr>
                                <w:rPr>
                                  <w:lang w:val="en-I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3015" y="5546"/>
                            <a:ext cx="1" cy="403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9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8775" y="5546"/>
                            <a:ext cx="0" cy="363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0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3015" y="6400"/>
                            <a:ext cx="1" cy="548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8762" y="6400"/>
                            <a:ext cx="13" cy="548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662" y="8672"/>
                            <a:ext cx="8524" cy="238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Pr="00A84446" w:rsidRDefault="009F5713" w:rsidP="009F5713">
                              <w:pPr>
                                <w:rPr>
                                  <w:lang w:val="en-IN"/>
                                </w:rPr>
                              </w:pPr>
                              <w:r>
                                <w:rPr>
                                  <w:lang w:val="en-IN"/>
                                </w:rPr>
                                <w:tab/>
                              </w:r>
                              <w:r>
                                <w:rPr>
                                  <w:lang w:val="en-IN"/>
                                </w:rPr>
                                <w:tab/>
                                <w:t>Total 20 public and 20 private facilities were selected</w:t>
                              </w:r>
                              <w:r>
                                <w:rPr>
                                  <w:lang w:val="en-IN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AutoShape 14"/>
                        <wps:cNvCnPr>
                          <a:cxnSpLocks noChangeShapeType="1"/>
                        </wps:cNvCnPr>
                        <wps:spPr bwMode="auto">
                          <a:xfrm>
                            <a:off x="3014" y="7321"/>
                            <a:ext cx="0" cy="336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4" name="AutoShap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8775" y="7321"/>
                            <a:ext cx="14" cy="336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5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3018" y="8222"/>
                            <a:ext cx="0" cy="450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6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8823" y="8222"/>
                            <a:ext cx="0" cy="450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7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838" y="5013"/>
                            <a:ext cx="4283" cy="320"/>
                          </a:xfrm>
                          <a:prstGeom prst="rect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5713" w:rsidRDefault="009F5713" w:rsidP="009F5713">
                              <w:r>
                                <w:t xml:space="preserve">            </w:t>
                              </w:r>
                              <w:r>
                                <w:t>Odisha State (Total 30 district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3015" y="5546"/>
                            <a:ext cx="5760" cy="0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9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5920" y="5333"/>
                            <a:ext cx="1" cy="213"/>
                          </a:xfrm>
                          <a:prstGeom prst="straightConnector1">
                            <a:avLst/>
                          </a:prstGeom>
                          <a:ln w="3175">
                            <a:headEnd/>
                            <a:tailEnd type="triangl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32" style="width:441pt;height:336.05pt;mso-position-horizontal-relative:char;mso-position-vertical-relative:line" coordorigin="1450,5013" coordsize="8918,38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">
                <v:shape id="Text Box 3" o:spid="_x0000_s1033" type="#_x0000_t202" style="position:absolute;left:1901;top:5949;width:2391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AB2MEA&#10;AADaAAAADwAAAGRycy9kb3ducmV2LnhtbESP0WoCMRRE3wv+Q7hCX4omzUKV1SgiFOxbq37AZXPd&#10;LG5ulk3UtV/fFAQfh5k5wyzXg2/FlfrYBDbwPlUgiKtgG64NHA+fkzmImJAttoHJwJ0irFejlyWW&#10;Ntz4h677VIsM4ViiAZdSV0oZK0ce4zR0xNk7hd5jyrKvpe3xluG+lVqpD+mx4bzgsKOto+q8v3gD&#10;qtnqQv9++aLQ328zdS7chtmY1/GwWYBINKRn+NHeWQMa/q/kGyB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wAdjBAAAA2gAAAA8AAAAAAAAAAAAAAAAAmAIAAGRycy9kb3du&#10;cmV2LnhtbFBLBQYAAAAABAAEAPUAAACGAwAAAAA=&#10;" fillcolor="white [3201]" strokecolor="black [3200]" strokeweight=".25pt">
                  <v:textbox>
                    <w:txbxContent>
                      <w:p w:rsidR="009F5713" w:rsidRDefault="009F5713" w:rsidP="009F5713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KBK+</w:t>
                        </w:r>
                      </w:p>
                      <w:p w:rsidR="009F5713" w:rsidRPr="00ED01D9" w:rsidRDefault="009F5713" w:rsidP="009F5713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Districts (11)</w:t>
                        </w:r>
                      </w:p>
                      <w:p w:rsidR="009F5713" w:rsidRPr="00ED01D9" w:rsidRDefault="009F5713" w:rsidP="009F5713">
                        <w:pPr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90</w:t>
                        </w:r>
                        <w:r w:rsidRPr="00B232B0">
                          <w:rPr>
                            <w:rFonts w:ascii="Times New Roman" w:hAnsi="Times New Roman"/>
                            <w:noProof/>
                            <w:lang w:val="en-PH" w:eastAsia="en-PH"/>
                          </w:rPr>
                          <w:drawing>
                            <wp:inline distT="0" distB="0" distL="0" distR="0" wp14:anchorId="65ECE6AA" wp14:editId="4C59E2F2">
                              <wp:extent cx="1905000" cy="266700"/>
                              <wp:effectExtent l="0" t="0" r="0" b="0"/>
                              <wp:docPr id="27" name="Picture 2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905000" cy="266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4" o:spid="_x0000_s1034" type="#_x0000_t202" style="position:absolute;left:7473;top:5949;width:2441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ykQ8IA&#10;AADaAAAADwAAAGRycy9kb3ducmV2LnhtbESPwWrDMBBE74H+g9hAL6GRYkETnMghBALprU37AYu1&#10;tYytlbHUxOnXV4VCj8PMvGF2+8n34kpjbAMbWC0VCOI62JYbAx/vp6cNiJiQLfaBycCdIuyrh9kO&#10;Sxtu/EbXS2pEhnAs0YBLaSiljLUjj3EZBuLsfYbRY8pybKQd8ZbhvpeFUs/SY8t5weFAR0d1d/ny&#10;BlR7LHTx/eK1Ll4Xa9Vpd2A25nE+HbYgEk3pP/zXPlsDGn6v5Bsgq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PKRDwgAAANoAAAAPAAAAAAAAAAAAAAAAAJgCAABkcnMvZG93&#10;bnJldi54bWxQSwUGAAAAAAQABAD1AAAAhwMAAAAA&#10;" fillcolor="white [3201]" strokecolor="black [3200]" strokeweight=".25pt">
                  <v:textbox>
                    <w:txbxContent>
                      <w:p w:rsidR="009F5713" w:rsidRDefault="009F5713" w:rsidP="009F5713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Non KBK</w:t>
                        </w:r>
                      </w:p>
                      <w:p w:rsidR="009F5713" w:rsidRPr="00ED01D9" w:rsidRDefault="009F5713" w:rsidP="009F5713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ED01D9">
                          <w:rPr>
                            <w:rFonts w:ascii="Times New Roman" w:hAnsi="Times New Roman"/>
                          </w:rPr>
                          <w:t>Districts (19)</w:t>
                        </w:r>
                      </w:p>
                    </w:txbxContent>
                  </v:textbox>
                </v:shape>
                <v:shape id="Text Box 5" o:spid="_x0000_s1035" type="#_x0000_t202" style="position:absolute;left:1825;top:7023;width:2467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U8N8EA&#10;AADaAAAADwAAAGRycy9kb3ducmV2LnhtbESP0WoCMRRE3wv+Q7iCL0UTd4vKahQRBPvWqh9w2Vw3&#10;i5ubZRN19eubQqGPw8ycYVab3jXiTl2oPWuYThQI4tKbmisN59N+vAARIrLBxjNpeFKAzXrwtsLC&#10;+Ad/0/0YK5EgHArUYGNsCylDaclhmPiWOHkX3zmMSXaVNB0+Etw1MlNqJh3WnBYstrSzVF6PN6dB&#10;1bssz16fLs+zr/e5uuZ2y6z1aNhvlyAi9fE//Nc+GA0f8Hsl3QC5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VPDfBAAAA2gAAAA8AAAAAAAAAAAAAAAAAmAIAAGRycy9kb3du&#10;cmV2LnhtbFBLBQYAAAAABAAEAPUAAACGAwAAAAA=&#10;" fillcolor="white [3201]" strokecolor="black [3200]" strokeweight=".25pt">
                  <v:textbox>
                    <w:txbxContent>
                      <w:p w:rsidR="009F5713" w:rsidRDefault="009F5713" w:rsidP="009F5713">
                        <w:r>
                          <w:t xml:space="preserve">           </w:t>
                        </w:r>
                        <w:r>
                          <w:t xml:space="preserve">4 </w:t>
                        </w:r>
                        <w:r>
                          <w:t>Districts*</w:t>
                        </w:r>
                      </w:p>
                    </w:txbxContent>
                  </v:textbox>
                </v:shape>
                <v:shape id="Text Box 6" o:spid="_x0000_s1036" type="#_x0000_t202" style="position:absolute;left:7473;top:7023;width:2554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mZrMEA&#10;AADaAAAADwAAAGRycy9kb3ducmV2LnhtbESP0WoCMRRE3wv+Q7iCL0UTd6nKahQRBPvWqh9w2Vw3&#10;i5ubZRN19eubQqGPw8ycYVab3jXiTl2oPWuYThQI4tKbmisN59N+vAARIrLBxjNpeFKAzXrwtsLC&#10;+Ad/0/0YK5EgHArUYGNsCylDaclhmPiWOHkX3zmMSXaVNB0+Etw1MlNqJh3WnBYstrSzVF6PN6dB&#10;1bssz16fLs+zr/e5uuZ2y6z1aNhvlyAi9fE//Nc+GA0f8Hsl3QC5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ZmazBAAAA2gAAAA8AAAAAAAAAAAAAAAAAmAIAAGRycy9kb3du&#10;cmV2LnhtbFBLBQYAAAAABAAEAPUAAACGAwAAAAA=&#10;" fillcolor="white [3201]" strokecolor="black [3200]" strokeweight=".25pt">
                  <v:textbox>
                    <w:txbxContent>
                      <w:p w:rsidR="009F5713" w:rsidRDefault="009F5713" w:rsidP="009F5713">
                        <w:r>
                          <w:t xml:space="preserve">            </w:t>
                        </w:r>
                        <w:r>
                          <w:t xml:space="preserve">6 </w:t>
                        </w:r>
                        <w:r>
                          <w:t>Districts*</w:t>
                        </w:r>
                      </w:p>
                    </w:txbxContent>
                  </v:textbox>
                </v:shape>
                <v:shape id="Text Box 7" o:spid="_x0000_s1037" type="#_x0000_t202" style="position:absolute;left:1450;top:7704;width:3111;height:5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sH28IA&#10;AADaAAAADwAAAGRycy9kb3ducmV2LnhtbESPzWrDMBCE74G+g9hCL6GRKkNa3CghGArNLT99gMXa&#10;WibWyliq4/bpq0Agx2FmvmFWm8l3YqQhtoENvCwUCOI62JYbA1+nj+c3EDEhW+wCk4FfirBZP8xW&#10;WNpw4QONx9SIDOFYogGXUl9KGWtHHuMi9MTZ+w6Dx5Tl0Eg74CXDfSe1UkvpseW84LCnylF9Pv54&#10;A6qtdKH/dr4o9H7+qs6F2zIb8/Q4bd9BJJrSPXxrf1oDS7heyTd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SwfbwgAAANoAAAAPAAAAAAAAAAAAAAAAAJgCAABkcnMvZG93&#10;bnJldi54bWxQSwUGAAAAAAQABAD1AAAAhwMAAAAA&#10;" fillcolor="white [3201]" strokecolor="black [3200]" strokeweight=".25pt">
                  <v:textbox>
                    <w:txbxContent>
                      <w:p w:rsidR="009F5713" w:rsidRDefault="009F5713" w:rsidP="009F5713">
                        <w:r>
                          <w:t xml:space="preserve">2 </w:t>
                        </w:r>
                        <w:r>
                          <w:t>public and 2 private facilities from each district</w:t>
                        </w:r>
                        <w:r w:rsidRPr="00AA3B20">
                          <w:rPr>
                            <w:vertAlign w:val="superscript"/>
                          </w:rPr>
                          <w:t>#</w:t>
                        </w:r>
                      </w:p>
                    </w:txbxContent>
                  </v:textbox>
                </v:shape>
                <v:shape id="Text Box 8" o:spid="_x0000_s1038" type="#_x0000_t202" style="position:absolute;left:7111;top:7704;width:3257;height: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eiQMAA&#10;AADaAAAADwAAAGRycy9kb3ducmV2LnhtbESP0YrCMBRE3xf8h3AFXxZNtoVVqlFEWNC3XfUDLs21&#10;KTY3pYla/XqzIPg4zMwZZrHqXSOu1IXas4aviQJBXHpTc6XhePgZz0CEiGyw8Uwa7hRgtRx8LLAw&#10;/sZ/dN3HSiQIhwI12BjbQspQWnIYJr4lTt7Jdw5jkl0lTYe3BHeNzJT6lg5rTgsWW9pYKs/7i9Og&#10;6k2WZ4+dy/Ps93OqzrldM2s9GvbrOYhIfXyHX+2t0TCF/yvpBsjl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AeiQMAAAADaAAAADwAAAAAAAAAAAAAAAACYAgAAZHJzL2Rvd25y&#10;ZXYueG1sUEsFBgAAAAAEAAQA9QAAAIUDAAAAAA==&#10;" fillcolor="white [3201]" strokecolor="black [3200]" strokeweight=".25pt">
                  <v:textbox>
                    <w:txbxContent>
                      <w:p w:rsidR="009F5713" w:rsidRDefault="009F5713" w:rsidP="009F5713">
                        <w:r>
                          <w:t>2 public and 2 private facilities from each district</w:t>
                        </w:r>
                      </w:p>
                      <w:p w:rsidR="009F5713" w:rsidRPr="00AA3B20" w:rsidRDefault="009F5713" w:rsidP="009F5713">
                        <w:pPr>
                          <w:rPr>
                            <w:lang w:val="en-IN"/>
                          </w:rPr>
                        </w:pPr>
                      </w:p>
                    </w:txbxContent>
                  </v:textbox>
                </v:shape>
                <v:shape id="AutoShape 9" o:spid="_x0000_s1039" type="#_x0000_t32" style="position:absolute;left:3015;top:5546;width:1;height: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yKC78AAADaAAAADwAAAGRycy9kb3ducmV2LnhtbERPz2vCMBS+C/4P4Qm72WSjytoZpYiD&#10;gid1hx0fzbMta15qk9n635vDYMeP7/dmN9lO3GnwrWMNr4kCQVw503Kt4evyuXwH4QOywc4xaXiQ&#10;h912PttgbtzIJ7qfQy1iCPscNTQh9LmUvmrIok9cTxy5qxsshgiHWpoBxxhuO/mm1FpabDk2NNjT&#10;vqHq5/xrNVz778KnR1qpYjyU6e2QWYWZ1i+LqfgAEWgK/+I/d2k0xK3xSrwBcvsE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WyKC78AAADaAAAADwAAAAAAAAAAAAAAAACh&#10;AgAAZHJzL2Rvd25yZXYueG1sUEsFBgAAAAAEAAQA+QAAAI0DAAAAAA==&#10;" filled="t" fillcolor="white [3201]" strokecolor="black [3200]" strokeweight=".25pt">
                  <v:stroke endarrow="block"/>
                </v:shape>
                <v:shape id="AutoShape 10" o:spid="_x0000_s1040" type="#_x0000_t32" style="position:absolute;left:8775;top:5546;width:0;height:3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AvkMIAAADaAAAADwAAAGRycy9kb3ducmV2LnhtbESPzWrDMBCE74W8g9hAb7WUkpbYiRJM&#10;SSGQU9Meclys9Q+xVo6kxu7bR4VCj8PMfMNsdpPtxY186BxrWGQKBHHlTMeNhq/P96cViBCRDfaO&#10;ScMPBdhtZw8bLIwb+YNup9iIBOFQoIY2xqGQMlQtWQyZG4iTVztvMSbpG2k8jglue/ms1Ku02HFa&#10;aHGgt5aqy+nbaqiHcxmWR3pR5bg/LK/73CrMtX6cT+UaRKQp/of/2gejIYffK+kGyO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iAvkMIAAADaAAAADwAAAAAAAAAAAAAA&#10;AAChAgAAZHJzL2Rvd25yZXYueG1sUEsFBgAAAAAEAAQA+QAAAJADAAAAAA==&#10;" filled="t" fillcolor="white [3201]" strokecolor="black [3200]" strokeweight=".25pt">
                  <v:stroke endarrow="block"/>
                </v:shape>
                <v:shape id="AutoShape 11" o:spid="_x0000_s1041" type="#_x0000_t32" style="position:absolute;left:3015;top:6400;width:1;height:5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fCrcMAAADbAAAADwAAAGRycy9kb3ducmV2LnhtbESPQWvCQBCF7wX/wzKCt7prsUWjqwRR&#10;EHqqevA4ZMckmJ2N2a1J/33nUOhthvfmvW/W28E36kldrANbmE0NKOIiuJpLC5fz4XUBKiZkh01g&#10;svBDEbab0csaMxd6/qLnKZVKQjhmaKFKqc20jkVFHuM0tMSi3ULnMcnaldp12Eu4b/SbMR/aY83S&#10;UGFLu4qK++nbW7i11zzOP+nd5P3+OH/sl97g0trJeMhXoBIN6d/8d310gi/08osMoD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Hwq3DAAAA2wAAAA8AAAAAAAAAAAAA&#10;AAAAoQIAAGRycy9kb3ducmV2LnhtbFBLBQYAAAAABAAEAPkAAACRAwAAAAA=&#10;" filled="t" fillcolor="white [3201]" strokecolor="black [3200]" strokeweight=".25pt">
                  <v:stroke endarrow="block"/>
                </v:shape>
                <v:shape id="AutoShape 12" o:spid="_x0000_s1042" type="#_x0000_t32" style="position:absolute;left:8762;top:6400;width:13;height:5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tnNsAAAADbAAAADwAAAGRycy9kb3ducmV2LnhtbERPTYvCMBC9C/sfwgjeNFFUtl2jFFEQ&#10;9qTuYY9DM7bFZtJtoq3/fiMI3ubxPme16W0t7tT6yrGG6USBIM6dqbjQ8HPejz9B+IBssHZMGh7k&#10;YbP+GKwwNa7jI91PoRAxhH2KGsoQmlRKn5dk0U9cQxy5i2sthgjbQpoWuxhuazlTaiktVhwbSmxo&#10;W1J+Pd2shkvzm/n5Ny1U1u0O879dYhUmWo+GffYFIlAf3uKX+2Di/Ck8f4kHyPU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2LZzbAAAAA2wAAAA8AAAAAAAAAAAAAAAAA&#10;oQIAAGRycy9kb3ducmV2LnhtbFBLBQYAAAAABAAEAPkAAACOAwAAAAA=&#10;" filled="t" fillcolor="white [3201]" strokecolor="black [3200]" strokeweight=".25pt">
                  <v:stroke endarrow="block"/>
                </v:shape>
                <v:shape id="Text Box 13" o:spid="_x0000_s1043" type="#_x0000_t202" style="position:absolute;left:1662;top:8672;width:8524;height: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3CacAA&#10;AADbAAAADwAAAGRycy9kb3ducmV2LnhtbERP3WrCMBS+H+wdwhG8GTNZClOqqYgw0LvN7QEOzVlT&#10;2pyUJtPq05vBYHfn4/s9m+3ke3GmMbaBDbwsFAjiOtiWGwNfn2/PKxAxIVvsA5OBK0XYVo8PGyxt&#10;uPAHnU+pETmEY4kGXEpDKWWsHXmMizAQZ+47jB5ThmMj7YiXHO57qZV6lR5bzg0OB9o7qrvTjzeg&#10;2r0u9O3oi0K/Py1VV7gdszHz2bRbg0g0pX/xn/tg83wNv7/kA2R1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13CacAAAADbAAAADwAAAAAAAAAAAAAAAACYAgAAZHJzL2Rvd25y&#10;ZXYueG1sUEsFBgAAAAAEAAQA9QAAAIUDAAAAAA==&#10;" fillcolor="white [3201]" strokecolor="black [3200]" strokeweight=".25pt">
                  <v:textbox>
                    <w:txbxContent>
                      <w:p w:rsidR="009F5713" w:rsidRPr="00A84446" w:rsidRDefault="009F5713" w:rsidP="009F5713">
                        <w:pPr>
                          <w:rPr>
                            <w:lang w:val="en-IN"/>
                          </w:rPr>
                        </w:pPr>
                        <w:r>
                          <w:rPr>
                            <w:lang w:val="en-IN"/>
                          </w:rPr>
                          <w:tab/>
                        </w:r>
                        <w:r>
                          <w:rPr>
                            <w:lang w:val="en-IN"/>
                          </w:rPr>
                          <w:tab/>
                          <w:t>Total 20 public and 20 private facilities were selected</w:t>
                        </w:r>
                        <w:r>
                          <w:rPr>
                            <w:lang w:val="en-IN"/>
                          </w:rPr>
                          <w:tab/>
                        </w:r>
                      </w:p>
                    </w:txbxContent>
                  </v:textbox>
                </v:shape>
                <v:shape id="AutoShape 14" o:spid="_x0000_s1044" type="#_x0000_t32" style="position:absolute;left:3014;top:7321;width:0;height:33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Vc2sEAAADbAAAADwAAAGRycy9kb3ducmV2LnhtbERPTWvCQBC9F/wPywje6q41LTW6hlAi&#10;CD1Ve+hxyI5JMDsbs2uS/vtuodDbPN7n7LLJtmKg3jeONayWCgRx6UzDlYbP8+HxFYQPyAZbx6Th&#10;mzxk+9nDDlPjRv6g4RQqEUPYp6ihDqFLpfRlTRb90nXEkbu43mKIsK+k6XGM4baVT0q9SIsNx4Ya&#10;O3qrqbye7lbDpfvKffJOzyofi2NyKzZW4UbrxXzKtyACTeFf/Oc+mjh/Db+/xAPk/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FVzawQAAANsAAAAPAAAAAAAAAAAAAAAA&#10;AKECAABkcnMvZG93bnJldi54bWxQSwUGAAAAAAQABAD5AAAAjwMAAAAA&#10;" filled="t" fillcolor="white [3201]" strokecolor="black [3200]" strokeweight=".25pt">
                  <v:stroke endarrow="block"/>
                </v:shape>
                <v:shape id="AutoShape 15" o:spid="_x0000_s1045" type="#_x0000_t32" style="position:absolute;left:8775;top:7321;width:14;height:33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AK5sQAAADbAAAADwAAAGRycy9kb3ducmV2LnhtbESPT2sCMRDF74V+hzAFL0WzSil1a5T6&#10;l4InVxGPw2a6WbqZLEnUtZ/eFAq9zfDe+82byayzjbiQD7VjBcNBBoK4dLrmSsFhv+6/gQgRWWPj&#10;mBTcKMBs+vgwwVy7K+/oUsRKJAiHHBWYGNtcylAashgGriVO2pfzFmNafSW1x2uC20aOsuxVWqw5&#10;XTDY0sJQ+V2cbaL4Tflzw9Pzarnbzscra8IRjVK9p+7jHUSkLv6b/9KfOtV/gd9f0gBye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4ArmxAAAANsAAAAPAAAAAAAAAAAA&#10;AAAAAKECAABkcnMvZG93bnJldi54bWxQSwUGAAAAAAQABAD5AAAAkgMAAAAA&#10;" filled="t" fillcolor="white [3201]" strokecolor="black [3200]" strokeweight=".25pt">
                  <v:stroke endarrow="block"/>
                </v:shape>
                <v:shape id="AutoShape 16" o:spid="_x0000_s1046" type="#_x0000_t32" style="position:absolute;left:3018;top:8222;width:0;height:4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BhNb8AAADbAAAADwAAAGRycy9kb3ducmV2LnhtbERPTYvCMBC9C/6HMII3TVxUtBqliIKw&#10;p1UPHodmbIvNpDZZW/+9WVjwNo/3OettZyvxpMaXjjVMxgoEceZMybmGy/kwWoDwAdlg5Zg0vMjD&#10;dtPvrTExruUfep5CLmII+wQ1FCHUiZQ+K8iiH7uaOHI311gMETa5NA22MdxW8kupubRYcmwosKZd&#10;Qdn99Gs13Opr6qffNFNpuz9OH/ulVbjUejjo0hWIQF34iP/dRxPnz+Dvl3iA3Lw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crBhNb8AAADbAAAADwAAAAAAAAAAAAAAAACh&#10;AgAAZHJzL2Rvd25yZXYueG1sUEsFBgAAAAAEAAQA+QAAAI0DAAAAAA==&#10;" filled="t" fillcolor="white [3201]" strokecolor="black [3200]" strokeweight=".25pt">
                  <v:stroke endarrow="block"/>
                </v:shape>
                <v:shape id="AutoShape 17" o:spid="_x0000_s1047" type="#_x0000_t32" style="position:absolute;left:8823;top:8222;width:0;height:4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L/QsEAAADbAAAADwAAAGRycy9kb3ducmV2LnhtbERPTWvCQBC9F/wPywi91V1LKjW6SigW&#10;Aj0Ze/A4ZMckmJ1Ns9sk/nu3UPA2j/c52/1kWzFQ7xvHGpYLBYK4dKbhSsP36fPlHYQPyAZbx6Th&#10;Rh72u9nTFlPjRj7SUIRKxBD2KWqoQ+hSKX1Zk0W/cB1x5C6utxgi7CtpehxjuG3lq1IrabHh2FBj&#10;Rx81ldfi12q4dOfMJ1/0prLxkCc/h7VVuNb6eT5lGxCBpvAQ/7tzE+ev4O+XeIDc3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Yv9CwQAAANsAAAAPAAAAAAAAAAAAAAAA&#10;AKECAABkcnMvZG93bnJldi54bWxQSwUGAAAAAAQABAD5AAAAjwMAAAAA&#10;" filled="t" fillcolor="white [3201]" strokecolor="black [3200]" strokeweight=".25pt">
                  <v:stroke endarrow="block"/>
                </v:shape>
                <v:shape id="Text Box 18" o:spid="_x0000_s1048" type="#_x0000_t202" style="position:absolute;left:3838;top:5013;width:4283;height: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ph8b8A&#10;AADbAAAADwAAAGRycy9kb3ducmV2LnhtbERPzYrCMBC+L/gOYQQviybbwirVKCIs6G1XfYChGZti&#10;MylN1OrTmwXB23x8v7NY9a4RV+pC7VnD10SBIC69qbnScDz8jGcgQkQ22HgmDXcKsFoOPhZYGH/j&#10;P7ruYyVSCIcCNdgY20LKUFpyGCa+JU7cyXcOY4JdJU2HtxTuGpkp9S0d1pwaLLa0sVSe9xenQdWb&#10;LM8eO5fn2e/nVJ1zu2bWejTs13MQkfr4Fr/cW5PmT+H/l3SAXD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KmHxvwAAANsAAAAPAAAAAAAAAAAAAAAAAJgCAABkcnMvZG93bnJl&#10;di54bWxQSwUGAAAAAAQABAD1AAAAhAMAAAAA&#10;" fillcolor="white [3201]" strokecolor="black [3200]" strokeweight=".25pt">
                  <v:textbox>
                    <w:txbxContent>
                      <w:p w:rsidR="009F5713" w:rsidRDefault="009F5713" w:rsidP="009F5713">
                        <w:r>
                          <w:t xml:space="preserve">            </w:t>
                        </w:r>
                        <w:r>
                          <w:t>Odisha State (Total 30 districts)</w:t>
                        </w:r>
                      </w:p>
                    </w:txbxContent>
                  </v:textbox>
                </v:shape>
                <v:shape id="AutoShape 19" o:spid="_x0000_s1049" type="#_x0000_t32" style="position:absolute;left:3015;top:5546;width:57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Ycn8UAAADbAAAADwAAAGRycy9kb3ducmV2LnhtbESPQWvCQBCF74L/YRmhN91UipXoKqXQ&#10;Ug8VtM3B25Adk2B2NmTXuP77zkHobYb35r1v1tvkWjVQHxrPBp5nGSji0tuGKwO/Px/TJagQkS22&#10;nsnAnQJsN+PRGnPrb3yg4RgrJSEccjRQx9jlWoeyJodh5jti0c6+dxhl7Stte7xJuGv1PMsW2mHD&#10;0lBjR+81lZfj1Rm4pmGn9/r783Dap+XLvShe57vCmKdJeluBipTiv/lx/WUFX2DlFxlAb/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qYcn8UAAADbAAAADwAAAAAAAAAA&#10;AAAAAAChAgAAZHJzL2Rvd25yZXYueG1sUEsFBgAAAAAEAAQA+QAAAJMDAAAAAA==&#10;" filled="t" fillcolor="white [3201]" strokecolor="black [3200]" strokeweight=".25pt"/>
                <v:shape id="AutoShape 20" o:spid="_x0000_s1050" type="#_x0000_t32" style="position:absolute;left:5920;top:5333;width:1;height:2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/1rMMEAAADbAAAADwAAAGRycy9kb3ducmV2LnhtbERPS2sCMRC+F/wPYYTeuonFFnc1ylIs&#10;CJ5qe/A4bGYfuJmsSepu/70pFHqbj+85m91ke3EjHzrHGhaZAkFcOdNxo+Hr8/1pBSJEZIO9Y9Lw&#10;QwF229nDBgvjRv6g2yk2IoVwKFBDG+NQSBmqliyGzA3EiaudtxgT9I00HscUbnv5rNSrtNhxamhx&#10;oLeWqsvp22qoh3MZlkd6UeW4Pyyv+9wqzLV+nE/lGkSkKf6L/9wHk+bn8PtLOkBu7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z/WswwQAAANsAAAAPAAAAAAAAAAAAAAAA&#10;AKECAABkcnMvZG93bnJldi54bWxQSwUGAAAAAAQABAD5AAAAjwMAAAAA&#10;" filled="t" fillcolor="white [3201]" strokecolor="black [3200]" strokeweight=".25pt">
                  <v:stroke endarrow="block"/>
                </v:shape>
                <w10:anchorlock/>
              </v:group>
            </w:pict>
          </mc:Fallback>
        </mc:AlternateContent>
      </w:r>
    </w:p>
    <w:p w:rsidR="009F5713" w:rsidRDefault="009F5713" w:rsidP="009F5713"/>
    <w:p w:rsidR="009F5713" w:rsidRDefault="009F5713" w:rsidP="009F5713"/>
    <w:p w:rsidR="009F5713" w:rsidRDefault="009F5713" w:rsidP="009F5713"/>
    <w:p w:rsidR="009F5713" w:rsidRDefault="009F5713" w:rsidP="009F5713">
      <w:pPr>
        <w:spacing w:after="0"/>
      </w:pPr>
      <w:r>
        <w:t>*Each Districts have 6-8 CHCs (public facilities)</w:t>
      </w:r>
    </w:p>
    <w:p w:rsidR="009F5713" w:rsidRDefault="009F5713" w:rsidP="009F5713">
      <w:pPr>
        <w:spacing w:after="0"/>
      </w:pPr>
      <w:r>
        <w:t>#for each public facilities one private facility form the same locality was selected</w:t>
      </w:r>
    </w:p>
    <w:p w:rsidR="009F5713" w:rsidRDefault="009F5713" w:rsidP="009F5713">
      <w:pPr>
        <w:tabs>
          <w:tab w:val="left" w:pos="1740"/>
        </w:tabs>
        <w:rPr>
          <w:rFonts w:ascii="Times New Roman" w:hAnsi="Times New Roman" w:cs="Times New Roman"/>
          <w:b/>
          <w:sz w:val="24"/>
          <w:szCs w:val="24"/>
        </w:rPr>
      </w:pPr>
    </w:p>
    <w:p w:rsidR="007038D8" w:rsidRDefault="007038D8">
      <w:bookmarkStart w:id="0" w:name="_GoBack"/>
      <w:bookmarkEnd w:id="0"/>
    </w:p>
    <w:sectPr w:rsidR="007038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13"/>
    <w:rsid w:val="005E4556"/>
    <w:rsid w:val="007038D8"/>
    <w:rsid w:val="009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1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3"/>
    <w:rPr>
      <w:rFonts w:ascii="Tahoma" w:eastAsiaTheme="minorEastAsia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13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13"/>
    <w:rPr>
      <w:rFonts w:ascii="Tahoma" w:eastAsiaTheme="minorEastAsia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61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4-10T15:08:00Z</dcterms:created>
  <dcterms:modified xsi:type="dcterms:W3CDTF">2020-04-10T15:09:00Z</dcterms:modified>
</cp:coreProperties>
</file>